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2Table. </w:t>
      </w:r>
      <w:r>
        <w:rPr>
          <w:rFonts w:cs="Times New Roman" w:ascii="Times New Roman" w:hAnsi="Times New Roman"/>
          <w:sz w:val="20"/>
          <w:szCs w:val="20"/>
        </w:rPr>
        <w:t>The p value calculation for both collagen and ferritin proteins for different storage conditio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48435</wp:posOffset>
                </wp:positionV>
                <wp:extent cx="5022215" cy="438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215" cy="438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3"/>
                              <w:gridCol w:w="2240"/>
                              <w:gridCol w:w="2827"/>
                              <w:gridCol w:w="1359"/>
                            </w:tblGrid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ype of Protein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weep voltage at which current values measured</w:t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mparison done between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4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lage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4.5 V and 4.5 V</w:t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shly prepared protein film and film stored for 1 month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4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shly prepared protein film and film stored for 3 months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4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shly prepared protein film and protease-exposed protein film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4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rritin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.8 V and 2.8 V</w:t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shly prepared protein film and film stored for 1 month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4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shly prepared protein film and film stored for 3 months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4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shly prepared protein film and protease-exposed protein film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65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45pt;height:345pt;mso-wrap-distance-left:9pt;mso-wrap-distance-right:9pt;mso-wrap-distance-top:0pt;mso-wrap-distance-bottom:0pt;margin-top:114.05pt;mso-position-vertical-relative:page;margin-left:3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3"/>
                        <w:gridCol w:w="2240"/>
                        <w:gridCol w:w="2827"/>
                        <w:gridCol w:w="1359"/>
                      </w:tblGrid>
                      <w:tr>
                        <w:trPr>
                          <w:trHeight w:val="471" w:hRule="atLeast"/>
                        </w:trPr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ype of Protein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weep voltage at which current values measured</w:t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mparison done between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4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llage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4.5 V and 4.5 V</w:t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shly prepared protein film and film stored for 1 month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4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shly prepared protein film and film stored for 3 months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4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shly prepared protein film and protease-exposed protein film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4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rritin</w:t>
                            </w:r>
                          </w:p>
                        </w:tc>
                        <w:tc>
                          <w:tcPr>
                            <w:tcW w:w="2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.8 V and 2.8 V</w:t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shly prepared protein film and film stored for 1 month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4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shly prepared protein film and film stored for 3 months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4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shly prepared protein film and protease-exposed protein film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65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6:00Z</dcterms:modified>
  <cp:revision>6</cp:revision>
  <dc:subject/>
  <dc:title/>
</cp:coreProperties>
</file>